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25300" w:rsidR="00190890" w:rsidRDefault="007F395E" w14:paraId="33BBB709" w14:textId="16948FF2">
      <w:pPr>
        <w:rPr>
          <w:rFonts w:ascii="Times New Roman" w:hAnsi="Times New Roman" w:cs="Times New Roman"/>
        </w:rPr>
      </w:pPr>
      <w:r w:rsidRPr="15B84926" w:rsidR="15B84926">
        <w:rPr>
          <w:rFonts w:ascii="Times New Roman" w:hAnsi="Times New Roman" w:cs="Times New Roman"/>
        </w:rPr>
        <w:t>Suppl Table 5. Distribution of antibiotic resistance in clinical isolates recovered from biopsies or abscess.</w:t>
      </w:r>
    </w:p>
    <w:p w:rsidRPr="00F25300" w:rsidR="00F25300" w:rsidRDefault="00F25300" w14:paraId="1660B210" w14:textId="77777777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7"/>
        <w:gridCol w:w="1079"/>
        <w:gridCol w:w="697"/>
        <w:gridCol w:w="823"/>
        <w:gridCol w:w="823"/>
        <w:gridCol w:w="1079"/>
        <w:gridCol w:w="699"/>
        <w:gridCol w:w="699"/>
        <w:gridCol w:w="1112"/>
      </w:tblGrid>
      <w:tr w:rsidRPr="00C752D4" w:rsidR="00C33A3B" w:rsidTr="00884AA5" w14:paraId="6AF79B07" w14:textId="77777777">
        <w:tc>
          <w:tcPr>
            <w:tcW w:w="10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C33A3B" w:rsidP="009733A9" w:rsidRDefault="00C33A3B" w14:paraId="15CD1C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3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33A3B" w:rsidR="00C33A3B" w:rsidP="009733A9" w:rsidRDefault="00C33A3B" w14:paraId="4BD2737C" w14:textId="319F38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3A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psies</w:t>
            </w:r>
          </w:p>
        </w:tc>
        <w:tc>
          <w:tcPr>
            <w:tcW w:w="2033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33A3B" w:rsidR="00C33A3B" w:rsidP="009733A9" w:rsidRDefault="00C33A3B" w14:paraId="250C7BD7" w14:textId="317FBB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3A3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cess</w:t>
            </w:r>
          </w:p>
        </w:tc>
      </w:tr>
      <w:tr w:rsidRPr="001658F7" w:rsidR="00F25300" w:rsidTr="00884AA5" w14:paraId="70C5972A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E6499" w14:paraId="38035707" w14:textId="4126486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4AA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658F7" w:rsidR="00F25300" w:rsidP="009733A9" w:rsidRDefault="00F25300" w14:paraId="732E68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56608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509081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52CCCE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160C85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796A84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066CC5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658F7" w:rsidR="00F25300" w:rsidP="009733A9" w:rsidRDefault="00F25300" w14:paraId="15E798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8F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</w:tr>
      <w:tr w:rsidRPr="00C752D4" w:rsidR="00AC2F45" w:rsidTr="4C3C417D" w14:paraId="5F9C8EA6" w14:textId="77777777">
        <w:tc>
          <w:tcPr>
            <w:tcW w:w="5000" w:type="pct"/>
            <w:gridSpan w:val="9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AC2F45" w:rsidP="009733A9" w:rsidRDefault="00AC2F45" w14:paraId="2B0E5340" w14:textId="4F1E92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Pr="00C752D4" w:rsidR="00F25300" w:rsidTr="00884AA5" w14:paraId="2D61B9D0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E694A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85F28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5B1A3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AE1EC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82E9E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F9546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CACE5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FEB0A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70DF4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9</w:t>
            </w:r>
          </w:p>
        </w:tc>
      </w:tr>
      <w:tr w:rsidRPr="00C752D4" w:rsidR="00F25300" w:rsidTr="00884AA5" w14:paraId="72F5FFC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9222E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F6CA7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64FBF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C7598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663DE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06D6A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0A5D4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4D6BA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CC52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</w:tr>
      <w:tr w:rsidRPr="00C752D4" w:rsidR="00F25300" w:rsidTr="00884AA5" w14:paraId="37F465AD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145D8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F97D0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E1F02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6ACCB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DF533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9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2D396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3618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85843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D169F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2</w:t>
            </w:r>
          </w:p>
        </w:tc>
      </w:tr>
      <w:tr w:rsidRPr="00C752D4" w:rsidR="00F25300" w:rsidTr="00884AA5" w14:paraId="7D4AF24A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5ED7C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2C1E4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37547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544DE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E102F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DF71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BDC11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4A7AD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FBBA8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</w:tr>
      <w:tr w:rsidRPr="00C752D4" w:rsidR="00F25300" w:rsidTr="00884AA5" w14:paraId="0D65879D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F3DFB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7DF24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6928B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EF725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A5AE4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C02AD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BFBD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FD16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00EA8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66EC9FA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B1049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AE87D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41101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B777A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1A3E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6E12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6802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ED8B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D1698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</w:t>
            </w:r>
          </w:p>
        </w:tc>
      </w:tr>
      <w:tr w:rsidRPr="00C752D4" w:rsidR="00F25300" w:rsidTr="00884AA5" w14:paraId="2D626EB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EB4E1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C4AD2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D6A12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95371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12A3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BC07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18010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91243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CBEC3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</w:tr>
      <w:tr w:rsidRPr="00C752D4" w:rsidR="00F25300" w:rsidTr="00884AA5" w14:paraId="486E3F3F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43D59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0972F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2FF2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0DD32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F373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6A61E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DE943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8D785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F234D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</w:t>
            </w:r>
          </w:p>
        </w:tc>
      </w:tr>
      <w:tr w:rsidRPr="00C752D4" w:rsidR="00F25300" w:rsidTr="00884AA5" w14:paraId="387C68A9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87D1D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2DA86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4692F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25DD3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49452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9371D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2863A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26C93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A6D26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8</w:t>
            </w:r>
          </w:p>
        </w:tc>
      </w:tr>
      <w:tr w:rsidRPr="00C752D4" w:rsidR="00F25300" w:rsidTr="00884AA5" w14:paraId="5D33C54F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7C7E5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AB0AC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6C8E0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354D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94A9F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EDE1F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6E1A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CEA41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1EA86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</w:tr>
      <w:tr w:rsidRPr="00C752D4" w:rsidR="00F25300" w:rsidTr="00884AA5" w14:paraId="06B80AC6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6254D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007E9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A832D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57542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E7E1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6F01E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4DEAE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DD781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F9DE0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</w:tr>
      <w:tr w:rsidRPr="00C752D4" w:rsidR="00F25300" w:rsidTr="00884AA5" w14:paraId="21BAB7E3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81F8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E26B3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DCE36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B0F3A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2442F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CE688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30C59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BC001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FF694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6</w:t>
            </w:r>
          </w:p>
        </w:tc>
      </w:tr>
      <w:tr w:rsidRPr="00C752D4" w:rsidR="00F25300" w:rsidTr="00884AA5" w14:paraId="635B22DF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32D36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89AB2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1C391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6B27C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864C4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CCD4E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B4163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68FE7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9AB15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</w:tr>
      <w:tr w:rsidRPr="00C752D4" w:rsidR="00F25300" w:rsidTr="00884AA5" w14:paraId="0ABF83A7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A55B1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47663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CD1B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511C7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61123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859F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3351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5DC9F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BE3BC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0711CE63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02A55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30D43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EDF16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F6AC3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DDF03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FA477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394BB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BEEE6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70432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4E2237A3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12771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14584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2E740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CAE22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F738E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F1F28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960B0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610D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F5294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3ACFBA7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1BD3B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3A4AF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FFC2D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8618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02284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743A9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9D422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2D73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CB79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</w:tr>
      <w:tr w:rsidRPr="00C752D4" w:rsidR="00AC2F45" w:rsidTr="4C3C417D" w14:paraId="1395B3CC" w14:textId="77777777">
        <w:tc>
          <w:tcPr>
            <w:tcW w:w="5000" w:type="pct"/>
            <w:gridSpan w:val="9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AC2F45" w:rsidP="009733A9" w:rsidRDefault="00AC2F45" w14:paraId="74B30A0E" w14:textId="5C1DD9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K. pneumoniae</w:t>
            </w:r>
          </w:p>
        </w:tc>
      </w:tr>
      <w:tr w:rsidRPr="00C752D4" w:rsidR="00F25300" w:rsidTr="00884AA5" w14:paraId="2E49D180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9D98F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C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A58BE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98576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01A54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D1587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EDAB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1D9DF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E5DA8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A16F8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Pr="00C752D4" w:rsidR="00F25300" w:rsidTr="00884AA5" w14:paraId="54568885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148C0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F200F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C03B6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58B9C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7F03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50D0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ED43E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F74C6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DFB14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</w:tr>
      <w:tr w:rsidRPr="00C752D4" w:rsidR="00F25300" w:rsidTr="00884AA5" w14:paraId="4F2950CC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6C040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87CA3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0A2E4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41A58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1D4CC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BB769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6555E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40913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B4849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1956047E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F0D80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410E2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6D4BE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AA94C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BD7F0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63183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48A4B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88316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7FB93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</w:t>
            </w:r>
          </w:p>
        </w:tc>
      </w:tr>
      <w:tr w:rsidRPr="00C752D4" w:rsidR="00F25300" w:rsidTr="00884AA5" w14:paraId="19F5938C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3F726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B945B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5779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92189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6A63B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2573B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791EC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41F2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181B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</w:tr>
      <w:tr w:rsidRPr="00C752D4" w:rsidR="00F25300" w:rsidTr="00884AA5" w14:paraId="2FF73598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D2A19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330AE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D9106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FBED2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69F0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F1B1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E859E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71BEE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5A041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2</w:t>
            </w:r>
          </w:p>
        </w:tc>
      </w:tr>
      <w:tr w:rsidRPr="00C752D4" w:rsidR="00F25300" w:rsidTr="00884AA5" w14:paraId="0A7EB4E4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9CFC8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34357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984D3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7A998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415E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6E4A2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C4AB0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8638D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E3A3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</w:tr>
      <w:tr w:rsidRPr="00C752D4" w:rsidR="00F25300" w:rsidTr="00884AA5" w14:paraId="620F6D55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1AE11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DE7C3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F4E85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2571D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31A87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BCA84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345CC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7CB60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05117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</w:tr>
      <w:tr w:rsidRPr="00C752D4" w:rsidR="00F25300" w:rsidTr="00884AA5" w14:paraId="6A62E52C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4E243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73E95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6FF3B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8A1FF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9CF96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BCC25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1D5E9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67364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3DE83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</w:tr>
      <w:tr w:rsidRPr="00C752D4" w:rsidR="00F25300" w:rsidTr="00884AA5" w14:paraId="17A6322D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EFEA7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A5A43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3CC55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FB8C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D5612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A0CE9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C6716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9CCF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867F8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</w:tr>
      <w:tr w:rsidRPr="00C752D4" w:rsidR="00F25300" w:rsidTr="00884AA5" w14:paraId="33DE1090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DDFA0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71637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A5E7D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613EA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526E5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02FD9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6C399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8D3E3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3DC42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6FAC4543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92E2E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BAC0B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2429F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0FCDE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002B4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2D64C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233A1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1BFBE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3FBD8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723778DD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EEA1B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61E36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0B30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851E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8F0FC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006CE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0316A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2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2DB07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7B8A8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8</w:t>
            </w:r>
          </w:p>
        </w:tc>
      </w:tr>
      <w:tr w:rsidRPr="00C752D4" w:rsidR="00AC2F45" w:rsidTr="4C3C417D" w14:paraId="0CE5FBFD" w14:textId="77777777">
        <w:tc>
          <w:tcPr>
            <w:tcW w:w="5000" w:type="pct"/>
            <w:gridSpan w:val="9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AC2F45" w:rsidP="009733A9" w:rsidRDefault="00AC2F45" w14:paraId="7DF3CBFF" w14:textId="379098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E. cloacae</w:t>
            </w:r>
          </w:p>
        </w:tc>
      </w:tr>
      <w:tr w:rsidRPr="00C752D4" w:rsidR="00F25300" w:rsidTr="00884AA5" w14:paraId="5B1309D0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E00C0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DDC18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FA81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F2CD0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54EB6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0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7CB49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CD1A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240B1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6E21A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71B0C8EE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BAA88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8456F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ACF09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3A29F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C969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9D62B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841B4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BB5B9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59C8B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5434CA6E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61937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06EC4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47846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52309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C1D47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A4809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8AD45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A514B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BCA1F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635344A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846CE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F787D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C7132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DA228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1061E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2C9C5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1BB6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D0E33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4E6BF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78B16F9D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C7CC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929BC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129D0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C2458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95ED7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68F82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A87D6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847CA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51EC6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62A448C9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13E1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7CA7A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DD4B6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472CB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2F2BD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55D04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C8E5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BDACF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452AC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5C6734D6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3892C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07635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1FB0E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776AE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F215D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E16ED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09CD5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BB21C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B0365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17751C5B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E62CB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F1300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70E4E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AEA75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F97D2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E7BEC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33A6B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3443E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C1407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51260C1A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2CD8E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2DBBF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33B8A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E3067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1F864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126B1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473DE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C232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C0684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AC2F45" w:rsidTr="4C3C417D" w14:paraId="00DA3812" w14:textId="77777777">
        <w:tc>
          <w:tcPr>
            <w:tcW w:w="5000" w:type="pct"/>
            <w:gridSpan w:val="9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AC2F45" w:rsidP="009733A9" w:rsidRDefault="00AC2F45" w14:paraId="59D94FE0" w14:textId="73A33D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A. baumannii</w:t>
            </w:r>
          </w:p>
        </w:tc>
      </w:tr>
      <w:tr w:rsidRPr="00C752D4" w:rsidR="00F25300" w:rsidTr="00884AA5" w14:paraId="330130C0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EA5A9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45295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F37EC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F6925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FC1C5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7D28F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3E862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524D9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1CA25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</w:tr>
      <w:tr w:rsidRPr="00C752D4" w:rsidR="00F25300" w:rsidTr="00884AA5" w14:paraId="623312A3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FB803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17799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45554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89B5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99AB5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F203F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33065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2BC00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17A0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C752D4" w:rsidR="00F25300" w:rsidTr="00884AA5" w14:paraId="1273498B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4724E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033C3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CDD47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0175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A87F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DC70C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83B39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32911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9822F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</w:tr>
      <w:tr w:rsidRPr="00C752D4" w:rsidR="00F25300" w:rsidTr="00884AA5" w14:paraId="54BB49E2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BD910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P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15D77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9CE6C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F1CC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F1556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091AB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F70E5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92AB0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5B17A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</w:tr>
      <w:tr w:rsidRPr="00C752D4" w:rsidR="00F25300" w:rsidTr="00884AA5" w14:paraId="4F27FC59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00E4E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FE83C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B7287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3C153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ABEBA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1FBA7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E4579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A600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0678A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</w:tr>
      <w:tr w:rsidRPr="00C752D4" w:rsidR="00F25300" w:rsidTr="00884AA5" w14:paraId="21BA9982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C08C4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75E27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22573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1D11E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E867E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8AEB3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12E39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55624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4CB2E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Pr="00C752D4" w:rsidR="00F25300" w:rsidTr="00884AA5" w14:paraId="627A2CEF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E9FC9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303D7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5815C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ECD1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E021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27CB5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545F0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73677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F86D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</w:tr>
      <w:tr w:rsidRPr="00C752D4" w:rsidR="00F25300" w:rsidTr="00884AA5" w14:paraId="234C11C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41AA5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D47BB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3F5E2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AF3F9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CB67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F2EA6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BC8AC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6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C83D3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85BC2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</w:tr>
      <w:tr w:rsidRPr="00C752D4" w:rsidR="00AC2F45" w:rsidTr="4C3C417D" w14:paraId="2FDB1B5C" w14:textId="77777777">
        <w:tc>
          <w:tcPr>
            <w:tcW w:w="5000" w:type="pct"/>
            <w:gridSpan w:val="9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AC2F45" w:rsidP="009733A9" w:rsidRDefault="00AC2F45" w14:paraId="4D1EC0E6" w14:textId="0828B5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C752D4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aeruginosa</w:t>
            </w:r>
          </w:p>
        </w:tc>
      </w:tr>
      <w:tr w:rsidRPr="00C752D4" w:rsidR="00F25300" w:rsidTr="00884AA5" w14:paraId="53A58A14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3B570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29CC9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3F025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EDD09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0B7FE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D9A9F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FEB9C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CDE50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7B206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</w:tr>
      <w:tr w:rsidRPr="00C752D4" w:rsidR="00F25300" w:rsidTr="00884AA5" w14:paraId="692A1BC6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6AB80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C767F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91069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5A78C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27CE70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5CECD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9B9F0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D4E9B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BBFD3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</w:tr>
      <w:tr w:rsidRPr="00C752D4" w:rsidR="00F25300" w:rsidTr="00884AA5" w14:paraId="52B9C5F5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F7864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8ABE0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4CF2B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AD4A5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ADAEB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B9935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F997F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EB47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BB826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1</w:t>
            </w:r>
          </w:p>
        </w:tc>
      </w:tr>
      <w:tr w:rsidRPr="00C752D4" w:rsidR="00F25300" w:rsidTr="00884AA5" w14:paraId="3C4F8EF1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BEC37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02847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43D33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AE6C0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1740E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9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C592A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3BAD3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1620A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09487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7</w:t>
            </w:r>
          </w:p>
        </w:tc>
      </w:tr>
      <w:tr w:rsidRPr="00C752D4" w:rsidR="00F25300" w:rsidTr="00884AA5" w14:paraId="2F623447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514E6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DE729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82B3F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3E2008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DF145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C0BAB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6C53E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80502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13473F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6</w:t>
            </w:r>
          </w:p>
        </w:tc>
      </w:tr>
      <w:tr w:rsidRPr="00C752D4" w:rsidR="00F25300" w:rsidTr="00884AA5" w14:paraId="0B73E38F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57C41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6AE08D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39D1E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DA05C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0BFFA2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906D2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5BE3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9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2E723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6E9955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</w:t>
            </w:r>
          </w:p>
        </w:tc>
      </w:tr>
      <w:tr w:rsidRPr="00C752D4" w:rsidR="00F25300" w:rsidTr="00884AA5" w14:paraId="2A5A2A6B" w14:textId="77777777">
        <w:tc>
          <w:tcPr>
            <w:tcW w:w="10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4A8C27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7DC3B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58BAD1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120E61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C752D4" w:rsidR="00F25300" w:rsidP="009733A9" w:rsidRDefault="00F25300" w14:paraId="4CC65E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12CCB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5E86F3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7A2D74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752D4" w:rsidR="00F25300" w:rsidP="009733A9" w:rsidRDefault="00F25300" w14:paraId="3CD74A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2D4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</w:tbl>
    <w:p w:rsidR="00884AA5" w:rsidP="2C614460" w:rsidRDefault="00884AA5" w14:paraId="53AA600D" w14:textId="77777777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</w:pPr>
    </w:p>
    <w:p w:rsidR="00F25300" w:rsidP="2C614460" w:rsidRDefault="4C3C417D" w14:paraId="71475A0A" w14:textId="638E56C9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  <w:r w:rsidRPr="0042285B"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  <w:t>CZT: Ceftolozane/Tazobactam, AMP: Ampicillin, AMC: Amoxicillin/Clavulanic acid, CZA: Ceftazidime/Avibactam, SAM: Ampicillin/Sulbactam, CAZ: Ceftazidime, CRO: Ceftriaxone, FEP: Cefepime, FOX: Cefoxitin, ATM: Aztreonam, ETP: Ertapenem, IPM: Imipenem, MEM: Meropenem, AMK: Amikacin, GEN: Gentamicin, CIP: Ciprofloxacin, SXT: S</w:t>
      </w:r>
      <w:proofErr w:type="spellStart"/>
      <w:r w:rsidRPr="0042285B">
        <w:rPr>
          <w:rFonts w:ascii="Times New Roman" w:hAnsi="Times New Roman" w:eastAsia="Times New Roman" w:cs="Times New Roman"/>
          <w:sz w:val="18"/>
          <w:szCs w:val="18"/>
          <w:lang w:val="en"/>
        </w:rPr>
        <w:t>ulfamethoxazole</w:t>
      </w:r>
      <w:proofErr w:type="spellEnd"/>
      <w:r w:rsidRPr="0042285B">
        <w:rPr>
          <w:rFonts w:ascii="Times New Roman" w:hAnsi="Times New Roman" w:eastAsia="Times New Roman" w:cs="Times New Roman"/>
          <w:sz w:val="18"/>
          <w:szCs w:val="18"/>
          <w:lang w:val="en"/>
        </w:rPr>
        <w:t>/Trimethoprim, TZP: Piperacillin/Tazobactam. ND: Not Determined</w:t>
      </w:r>
      <w:r w:rsidRPr="0042285B" w:rsidR="0042285B">
        <w:rPr>
          <w:rFonts w:ascii="Times New Roman" w:hAnsi="Times New Roman" w:eastAsia="Times New Roman" w:cs="Times New Roman"/>
          <w:sz w:val="18"/>
          <w:szCs w:val="18"/>
          <w:lang w:val="en"/>
        </w:rPr>
        <w:t>.</w:t>
      </w:r>
    </w:p>
    <w:p w:rsidR="00284739" w:rsidP="2C614460" w:rsidRDefault="00284739" w14:paraId="79688064" w14:textId="77777777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</w:p>
    <w:p w:rsidR="00284739" w:rsidP="2C614460" w:rsidRDefault="00284739" w14:paraId="12326255" w14:textId="77777777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</w:p>
    <w:p w:rsidR="00284739" w:rsidP="2C614460" w:rsidRDefault="00284739" w14:paraId="561D1CFE" w14:textId="77777777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  <w:lang w:val="en"/>
        </w:rPr>
      </w:pPr>
    </w:p>
    <w:p w:rsidRPr="000558A6" w:rsidR="00284739" w:rsidP="2C614460" w:rsidRDefault="00284739" w14:paraId="1AC2EEB7" w14:textId="77777777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</w:rPr>
      </w:pPr>
    </w:p>
    <w:sectPr w:rsidRPr="000558A6" w:rsidR="00284739" w:rsidSect="00464EA7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xNDU1MDYwNrUwMrdQ0lEKTi0uzszPAykwrQUA1PFFfCwAAAA="/>
  </w:docVars>
  <w:rsids>
    <w:rsidRoot w:val="00DA1818"/>
    <w:rsid w:val="000558A6"/>
    <w:rsid w:val="00110585"/>
    <w:rsid w:val="001343BD"/>
    <w:rsid w:val="001658F7"/>
    <w:rsid w:val="00190890"/>
    <w:rsid w:val="001D62CB"/>
    <w:rsid w:val="0020074A"/>
    <w:rsid w:val="00261AB4"/>
    <w:rsid w:val="00284739"/>
    <w:rsid w:val="00372C20"/>
    <w:rsid w:val="0042285B"/>
    <w:rsid w:val="00447DB2"/>
    <w:rsid w:val="00464EA7"/>
    <w:rsid w:val="00635D7A"/>
    <w:rsid w:val="0068016C"/>
    <w:rsid w:val="006F7449"/>
    <w:rsid w:val="007F395E"/>
    <w:rsid w:val="0082146A"/>
    <w:rsid w:val="00884AA5"/>
    <w:rsid w:val="009458DB"/>
    <w:rsid w:val="00963919"/>
    <w:rsid w:val="00A04856"/>
    <w:rsid w:val="00AB3239"/>
    <w:rsid w:val="00AC2F45"/>
    <w:rsid w:val="00B85251"/>
    <w:rsid w:val="00BA2F08"/>
    <w:rsid w:val="00BF65C1"/>
    <w:rsid w:val="00C33A3B"/>
    <w:rsid w:val="00C531D6"/>
    <w:rsid w:val="00C752D4"/>
    <w:rsid w:val="00D912AD"/>
    <w:rsid w:val="00DA1818"/>
    <w:rsid w:val="00DA51A7"/>
    <w:rsid w:val="00DB605D"/>
    <w:rsid w:val="00ED309C"/>
    <w:rsid w:val="00ED61CF"/>
    <w:rsid w:val="00F25300"/>
    <w:rsid w:val="00FE6499"/>
    <w:rsid w:val="15B84926"/>
    <w:rsid w:val="1EE51D05"/>
    <w:rsid w:val="2C614460"/>
    <w:rsid w:val="388E3D39"/>
    <w:rsid w:val="4C3C417D"/>
    <w:rsid w:val="6EBEB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20073"/>
  <w15:chartTrackingRefBased/>
  <w15:docId w15:val="{D2B811BB-A142-4FF1-9D81-E0CA6A1D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81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81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8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8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A1818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A181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A1818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A1818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A1818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A181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A181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A181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A1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81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A181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A1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81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A1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8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818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A18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81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A181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1818"/>
    <w:rPr>
      <w:color w:val="96607D"/>
      <w:u w:val="single"/>
    </w:rPr>
  </w:style>
  <w:style w:type="paragraph" w:styleId="msonormal0" w:customStyle="1">
    <w:name w:val="msonormal"/>
    <w:basedOn w:val="Normal"/>
    <w:rsid w:val="00DA181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63" w:customStyle="1">
    <w:name w:val="xl63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4" w:customStyle="1">
    <w:name w:val="xl64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5" w:customStyle="1">
    <w:name w:val="xl65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b/>
      <w:bCs/>
      <w:kern w:val="0"/>
      <w:sz w:val="16"/>
      <w:szCs w:val="16"/>
      <w14:ligatures w14:val="none"/>
    </w:rPr>
  </w:style>
  <w:style w:type="paragraph" w:styleId="xl66" w:customStyle="1">
    <w:name w:val="xl66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b/>
      <w:bCs/>
      <w:kern w:val="0"/>
      <w:sz w:val="16"/>
      <w:szCs w:val="16"/>
      <w14:ligatures w14:val="none"/>
    </w:rPr>
  </w:style>
  <w:style w:type="paragraph" w:styleId="xl67" w:customStyle="1">
    <w:name w:val="xl67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b/>
      <w:bCs/>
      <w:kern w:val="0"/>
      <w:sz w:val="16"/>
      <w:szCs w:val="16"/>
      <w14:ligatures w14:val="none"/>
    </w:rPr>
  </w:style>
  <w:style w:type="paragraph" w:styleId="xl68" w:customStyle="1">
    <w:name w:val="xl68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9" w:customStyle="1">
    <w:name w:val="xl69"/>
    <w:basedOn w:val="Normal"/>
    <w:rsid w:val="00DA1818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0074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74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007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DBBC957D690D41A117A590358041D8" ma:contentTypeVersion="10" ma:contentTypeDescription="Create a new document." ma:contentTypeScope="" ma:versionID="a3fac1362d4821b51b60deae492dcd5c">
  <xsd:schema xmlns:xsd="http://www.w3.org/2001/XMLSchema" xmlns:xs="http://www.w3.org/2001/XMLSchema" xmlns:p="http://schemas.microsoft.com/office/2006/metadata/properties" xmlns:ns3="7926ff41-62f7-4eb9-adc7-e0a0a63dbcf6" xmlns:ns4="8aa9eaea-864d-41b5-9922-fbea6d70f93a" targetNamespace="http://schemas.microsoft.com/office/2006/metadata/properties" ma:root="true" ma:fieldsID="0a6789b259ec89f97157a9fbb6a13d06" ns3:_="" ns4:_="">
    <xsd:import namespace="7926ff41-62f7-4eb9-adc7-e0a0a63dbcf6"/>
    <xsd:import namespace="8aa9eaea-864d-41b5-9922-fbea6d70f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ff41-62f7-4eb9-adc7-e0a0a63db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eaea-864d-41b5-9922-fbea6d70f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6ff41-62f7-4eb9-adc7-e0a0a63dbcf6" xsi:nil="true"/>
  </documentManagement>
</p:properties>
</file>

<file path=customXml/itemProps1.xml><?xml version="1.0" encoding="utf-8"?>
<ds:datastoreItem xmlns:ds="http://schemas.openxmlformats.org/officeDocument/2006/customXml" ds:itemID="{1D61A138-9FD1-4181-8747-11450B119C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4EB89-0ED3-4CE2-9F65-14D980EFCA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ff41-62f7-4eb9-adc7-e0a0a63dbcf6"/>
    <ds:schemaRef ds:uri="8aa9eaea-864d-41b5-9922-fbea6d70f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B9D8A3-19B4-4FF3-AB8B-E64D321C7455}">
  <ds:schemaRefs>
    <ds:schemaRef ds:uri="http://schemas.microsoft.com/office/2006/metadata/properties"/>
    <ds:schemaRef ds:uri="http://schemas.microsoft.com/office/infopath/2007/PartnerControls"/>
    <ds:schemaRef ds:uri="7926ff41-62f7-4eb9-adc7-e0a0a63dbcf6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28</revision>
  <dcterms:created xsi:type="dcterms:W3CDTF">2025-06-26T12:48:00.0000000Z</dcterms:created>
  <dcterms:modified xsi:type="dcterms:W3CDTF">2025-09-30T19:01:50.58075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DBBC957D690D41A117A590358041D8</vt:lpwstr>
  </property>
</Properties>
</file>